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9091E" w14:textId="2F9F4E32" w:rsidR="00B2762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Key findings from the return on investment for the prevention and treatment of childhood and adolescent overweight and obesity in Chin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4"/>
        <w:gridCol w:w="5763"/>
        <w:gridCol w:w="5209"/>
      </w:tblGrid>
      <w:tr w:rsidR="00B27623" w14:paraId="02F119A8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593F4F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DEB08A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us Quo Scenario (No Interven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2754E7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ention Scenario (All Five Interventions)</w:t>
            </w:r>
          </w:p>
        </w:tc>
      </w:tr>
      <w:tr w:rsidR="00B27623" w14:paraId="5DC1EA7A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671FF8B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657C93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istic Markov cohort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68CE5E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istic Markov cohort model</w:t>
            </w:r>
          </w:p>
        </w:tc>
      </w:tr>
      <w:tr w:rsidR="00B27623" w14:paraId="34497207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34D2D99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DB3A45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25–209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57544A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25–2092</w:t>
            </w:r>
          </w:p>
        </w:tc>
      </w:tr>
      <w:tr w:rsidR="00B27623" w14:paraId="3B44CAEA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0A8338A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 Popul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CDE310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ldren and adolescents aged 0–19 in 202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8CC3EB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ldren and adolescents aged 0–19 in 2025</w:t>
            </w:r>
          </w:p>
        </w:tc>
      </w:tr>
      <w:tr w:rsidR="00B27623" w14:paraId="4F1AAB81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2943DB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 Burde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1D0206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3 billion disability-adjusted life years (DALY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E37560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9.4 million DALYs averted</w:t>
            </w:r>
          </w:p>
        </w:tc>
      </w:tr>
      <w:tr w:rsidR="00B27623" w14:paraId="6731636F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D326694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onomic Impa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961921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218 trillion (USD 31.6 trillion) lifetime economic impa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4EC6E8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13.1 trillion lifetime benefits</w:t>
            </w:r>
          </w:p>
        </w:tc>
      </w:tr>
      <w:tr w:rsidR="00B27623" w14:paraId="3B651B62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CC07928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 Capita Economic Impa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F4D996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2.5 million (USD 350,000) per affected child/adolescen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4C1242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177,745 benefits per child/adolescent nationally</w:t>
            </w:r>
          </w:p>
        </w:tc>
      </w:tr>
      <w:tr w:rsidR="00B27623" w14:paraId="3C672219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0D85B4B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care Cost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330ACF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261 billion direct healthcare cost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329ABC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71.2 billion healthcare expenditure reduction</w:t>
            </w:r>
          </w:p>
        </w:tc>
      </w:tr>
      <w:tr w:rsidR="00B27623" w14:paraId="3F3E671D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B93E00A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ductivity Lo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06B9FF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4.6 trillion productivity lo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1A47B9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637.6 billion production losses averted</w:t>
            </w:r>
          </w:p>
        </w:tc>
      </w:tr>
      <w:tr w:rsidR="00B27623" w14:paraId="639BB624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8069462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age Impact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774D12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1.8 trillion lost wag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D45A5E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934.3 billion wage gains</w:t>
            </w:r>
          </w:p>
        </w:tc>
      </w:tr>
      <w:tr w:rsidR="00B27623" w14:paraId="7DB2A781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A775CB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 of Life Lo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5ECA1C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211.4 trill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7C5416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specified in intervention scenario</w:t>
            </w:r>
          </w:p>
        </w:tc>
      </w:tr>
      <w:tr w:rsidR="00B27623" w14:paraId="5F71FE31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D1060F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 Disparit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E25393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% of DALYs occur among girl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AD1E58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</w:tr>
      <w:tr w:rsidR="00B27623" w14:paraId="292336BF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331911E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Annual Economic Burde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98F448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quivalent to 3% of China's annual GD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E03376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</w:tr>
      <w:tr w:rsidR="00B27623" w14:paraId="17BC43B8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6F8010C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mplementation Co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4D0406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A02BC7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Y 146 billion total implementation cost (2025–2044)</w:t>
            </w:r>
          </w:p>
        </w:tc>
      </w:tr>
      <w:tr w:rsidR="00B27623" w14:paraId="585509ED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C7E95D4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turn on Investmen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46B166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103F31" w14:textId="77777777" w:rsidR="00B27623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:1 ROI over lifetime (95% CI: 4 to 141)</w:t>
            </w:r>
          </w:p>
        </w:tc>
      </w:tr>
    </w:tbl>
    <w:p w14:paraId="55BE536F" w14:textId="77777777" w:rsidR="00B2762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nterventions Included:</w:t>
      </w:r>
      <w:r>
        <w:rPr>
          <w:rFonts w:ascii="Times New Roman" w:hAnsi="Times New Roman" w:cs="Times New Roman"/>
        </w:rPr>
        <w:t> 20% excise tax on sugar-sweetened beverages, e-Health breastfeeding promotion, restrictions on marketing unhealthy foods to children, combined school-based interventions, nutrition counselling by physicians.</w:t>
      </w:r>
    </w:p>
    <w:sectPr w:rsidR="00B276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49791" w14:textId="77777777" w:rsidR="00380669" w:rsidRDefault="0038066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F4BC0F2" w14:textId="77777777" w:rsidR="00380669" w:rsidRDefault="0038066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9A9F0" w14:textId="77777777" w:rsidR="00380669" w:rsidRDefault="0038066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624971E" w14:textId="77777777" w:rsidR="00380669" w:rsidRDefault="0038066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8D0"/>
    <w:rsid w:val="BFFEBADF"/>
    <w:rsid w:val="F6AFAC30"/>
    <w:rsid w:val="00045C19"/>
    <w:rsid w:val="000A41DA"/>
    <w:rsid w:val="0016354F"/>
    <w:rsid w:val="001E5406"/>
    <w:rsid w:val="002F2CFF"/>
    <w:rsid w:val="003253C6"/>
    <w:rsid w:val="00345939"/>
    <w:rsid w:val="00380669"/>
    <w:rsid w:val="003C5B86"/>
    <w:rsid w:val="004E22D9"/>
    <w:rsid w:val="004F17AB"/>
    <w:rsid w:val="00505190"/>
    <w:rsid w:val="00582229"/>
    <w:rsid w:val="006B2555"/>
    <w:rsid w:val="00764E5F"/>
    <w:rsid w:val="00837FAE"/>
    <w:rsid w:val="00857873"/>
    <w:rsid w:val="00874CEF"/>
    <w:rsid w:val="00881E82"/>
    <w:rsid w:val="008D3886"/>
    <w:rsid w:val="00904DEA"/>
    <w:rsid w:val="00A3513A"/>
    <w:rsid w:val="00A477AF"/>
    <w:rsid w:val="00A848D0"/>
    <w:rsid w:val="00AA152A"/>
    <w:rsid w:val="00AD0FDC"/>
    <w:rsid w:val="00B27623"/>
    <w:rsid w:val="00BB2EF2"/>
    <w:rsid w:val="00BC7D73"/>
    <w:rsid w:val="00C773B2"/>
    <w:rsid w:val="00CC5324"/>
    <w:rsid w:val="00DD0593"/>
    <w:rsid w:val="00E273A6"/>
    <w:rsid w:val="00E36A29"/>
    <w:rsid w:val="00E822AF"/>
    <w:rsid w:val="00F165F8"/>
    <w:rsid w:val="2FF908AB"/>
    <w:rsid w:val="7CE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F315FC"/>
  <w15:docId w15:val="{E7F23E5B-F95B-4B2A-BD72-7EE6D073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Normal (Web)"/>
    <w:basedOn w:val="a"/>
    <w:uiPriority w:val="99"/>
    <w:semiHidden/>
    <w:unhideWhenUsed/>
    <w:rPr>
      <w:sz w:val="24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Hyperlink"/>
    <w:basedOn w:val="a0"/>
    <w:uiPriority w:val="99"/>
    <w:semiHidden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13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258C5035-23C2-42B6-A84C-9E3CC8F73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37</Words>
  <Characters>1462</Characters>
  <Application>Microsoft Office Word</Application>
  <DocSecurity>0</DocSecurity>
  <Lines>48</Lines>
  <Paragraphs>5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SS</dc:creator>
  <cp:lastModifiedBy>CHESS</cp:lastModifiedBy>
  <cp:revision>14</cp:revision>
  <dcterms:created xsi:type="dcterms:W3CDTF">2025-09-07T13:27:00Z</dcterms:created>
  <dcterms:modified xsi:type="dcterms:W3CDTF">2025-09-2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02E8096B1E8A6F9850E3BC6816C7D729_42</vt:lpwstr>
  </property>
  <property fmtid="{D5CDD505-2E9C-101B-9397-08002B2CF9AE}" pid="4" name="GrammarlyDocumentId">
    <vt:lpwstr>f0b4cb7a-0dfe-410f-9cd8-e6740f246d61</vt:lpwstr>
  </property>
</Properties>
</file>